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C81ED9" w14:textId="20C9370D" w:rsidR="00A6722C" w:rsidRDefault="00A6722C" w:rsidP="00997E60">
      <w:pPr>
        <w:jc w:val="left"/>
        <w:rPr>
          <w:rFonts w:ascii="Times New Roman" w:hAnsi="Times New Roman" w:cs="Times New Roman"/>
          <w:sz w:val="24"/>
          <w:szCs w:val="24"/>
        </w:rPr>
      </w:pPr>
      <w:r w:rsidRPr="009E352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997E60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9E3523">
        <w:rPr>
          <w:rFonts w:ascii="Times New Roman" w:hAnsi="Times New Roman" w:cs="Times New Roman"/>
          <w:sz w:val="24"/>
          <w:szCs w:val="24"/>
        </w:rPr>
        <w:t xml:space="preserve"> </w:t>
      </w:r>
      <w:r w:rsidR="003E2E48" w:rsidRPr="003E2E48">
        <w:rPr>
          <w:rFonts w:ascii="Times New Roman" w:hAnsi="Times New Roman" w:cs="Times New Roman"/>
          <w:sz w:val="24"/>
          <w:szCs w:val="24"/>
        </w:rPr>
        <w:t>Delay effect checks</w:t>
      </w:r>
      <w:r w:rsidRPr="009E3523">
        <w:rPr>
          <w:rFonts w:ascii="Times New Roman" w:hAnsi="Times New Roman" w:cs="Times New Roman"/>
          <w:sz w:val="24"/>
          <w:szCs w:val="24"/>
        </w:rPr>
        <w:t>: intervention date</w:t>
      </w:r>
      <w:r w:rsidRPr="009E352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="00997E60">
        <w:rPr>
          <w:rFonts w:ascii="Times New Roman" w:hAnsi="Times New Roman" w:cs="Times New Roman" w:hint="eastAsia"/>
          <w:sz w:val="24"/>
          <w:szCs w:val="24"/>
        </w:rPr>
        <w:t>March</w:t>
      </w:r>
      <w:r>
        <w:rPr>
          <w:rFonts w:ascii="Times New Roman" w:hAnsi="Times New Roman" w:cs="Times New Roman"/>
          <w:sz w:val="24"/>
          <w:szCs w:val="24"/>
        </w:rPr>
        <w:t xml:space="preserve"> 2022)</w:t>
      </w:r>
    </w:p>
    <w:tbl>
      <w:tblPr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1330"/>
        <w:gridCol w:w="2039"/>
        <w:gridCol w:w="745"/>
        <w:gridCol w:w="733"/>
        <w:gridCol w:w="895"/>
        <w:gridCol w:w="236"/>
        <w:gridCol w:w="968"/>
        <w:gridCol w:w="813"/>
        <w:gridCol w:w="963"/>
        <w:gridCol w:w="236"/>
        <w:gridCol w:w="808"/>
        <w:gridCol w:w="664"/>
        <w:gridCol w:w="910"/>
      </w:tblGrid>
      <w:tr w:rsidR="00997E60" w14:paraId="6966FE6E" w14:textId="77777777" w:rsidTr="001A1738">
        <w:trPr>
          <w:trHeight w:val="225"/>
          <w:jc w:val="center"/>
        </w:trPr>
        <w:tc>
          <w:tcPr>
            <w:tcW w:w="133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0FD9F11F" w14:textId="416335EA" w:rsidR="00997E60" w:rsidRPr="00997E60" w:rsidRDefault="003E2E48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bookmarkStart w:id="0" w:name="_Hlk150988708"/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types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gramStart"/>
            <w:r w:rsid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</w:t>
            </w:r>
            <w:r w:rsidR="00997E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dical</w:t>
            </w:r>
            <w:proofErr w:type="gramEnd"/>
            <w:r w:rsid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="00997E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surance</w:t>
            </w:r>
            <w:r w:rsid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203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59DED624" w14:textId="5989A05D" w:rsidR="00997E60" w:rsidRPr="00997E60" w:rsidRDefault="00997E60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237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CA0A2E" w14:textId="77777777" w:rsidR="00997E60" w:rsidRPr="00997E60" w:rsidRDefault="00997E60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Before the reform </w:t>
            </w:r>
          </w:p>
          <w:p w14:paraId="65F55E26" w14:textId="2DEABD39" w:rsidR="00997E60" w:rsidRPr="00997E60" w:rsidRDefault="00997E60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2019.6 - 20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29D709" w14:textId="77777777" w:rsidR="00997E60" w:rsidRPr="00997E60" w:rsidRDefault="00997E60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74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2B3815" w14:textId="77777777" w:rsidR="00997E60" w:rsidRPr="00997E60" w:rsidRDefault="00997E60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Reform instantaneous </w:t>
            </w:r>
          </w:p>
          <w:p w14:paraId="4E133FDD" w14:textId="7999A45C" w:rsidR="00997E60" w:rsidRPr="00997E60" w:rsidRDefault="00997E60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20</w:t>
            </w:r>
            <w:r w:rsidRPr="00997E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2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</w:t>
            </w: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85F101" w14:textId="77777777" w:rsidR="00997E60" w:rsidRPr="00997E60" w:rsidRDefault="00997E60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38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47B8688" w14:textId="77777777" w:rsidR="00997E60" w:rsidRPr="00997E60" w:rsidRDefault="00997E60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fter the reform</w:t>
            </w:r>
            <w:r w:rsidRPr="00997E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21E50113" w14:textId="7AC7BA59" w:rsidR="00997E60" w:rsidRPr="00997E60" w:rsidRDefault="00997E60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997E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22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</w:t>
            </w: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– 20</w:t>
            </w:r>
            <w:r w:rsidRPr="00997E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6)</w:t>
            </w:r>
          </w:p>
        </w:tc>
      </w:tr>
      <w:tr w:rsidR="00997E60" w14:paraId="426BAED4" w14:textId="77777777" w:rsidTr="001A1738">
        <w:trPr>
          <w:trHeight w:val="166"/>
          <w:jc w:val="center"/>
        </w:trPr>
        <w:tc>
          <w:tcPr>
            <w:tcW w:w="13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2B497891" w14:textId="77777777" w:rsidR="00997E60" w:rsidRPr="00997E60" w:rsidRDefault="00997E60" w:rsidP="00D651D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39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3BBB92" w14:textId="3703E3DD" w:rsidR="00997E60" w:rsidRPr="00997E60" w:rsidRDefault="00997E60" w:rsidP="00D651D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97A250" w14:textId="77777777" w:rsidR="00997E60" w:rsidRPr="00997E60" w:rsidRDefault="00997E60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β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13A9B79" w14:textId="77777777" w:rsidR="00997E60" w:rsidRPr="00997E60" w:rsidRDefault="00997E60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6B4494" w14:textId="77777777" w:rsidR="00997E60" w:rsidRPr="00997E60" w:rsidRDefault="00997E60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E32B084" w14:textId="77777777" w:rsidR="00997E60" w:rsidRPr="00997E60" w:rsidRDefault="00997E60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9AA8E1F" w14:textId="77777777" w:rsidR="00997E60" w:rsidRPr="00997E60" w:rsidRDefault="00997E60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β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F1B10C1" w14:textId="77777777" w:rsidR="00997E60" w:rsidRPr="00997E60" w:rsidRDefault="00997E60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E9F9F" w14:textId="77777777" w:rsidR="00997E60" w:rsidRPr="00997E60" w:rsidRDefault="00997E60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1E52A1" w14:textId="77777777" w:rsidR="00997E60" w:rsidRPr="00997E60" w:rsidRDefault="00997E60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754C959" w14:textId="77777777" w:rsidR="00997E60" w:rsidRPr="00997E60" w:rsidRDefault="00997E60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β3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ABD3386" w14:textId="77777777" w:rsidR="00997E60" w:rsidRPr="00997E60" w:rsidRDefault="00997E60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76E6D80" w14:textId="77777777" w:rsidR="00997E60" w:rsidRPr="00997E60" w:rsidRDefault="00997E60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</w:tr>
      <w:tr w:rsidR="00997E60" w14:paraId="7C07FAF3" w14:textId="77777777" w:rsidTr="001A1738">
        <w:trPr>
          <w:trHeight w:val="499"/>
          <w:jc w:val="center"/>
        </w:trPr>
        <w:tc>
          <w:tcPr>
            <w:tcW w:w="13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0F8B39" w14:textId="7BF2E120" w:rsidR="00997E60" w:rsidRPr="003E2E48" w:rsidRDefault="003E2E48" w:rsidP="00997E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3E2E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UEBMI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1EC100" w14:textId="3CA32001" w:rsidR="00997E60" w:rsidRPr="00627A96" w:rsidRDefault="00997E60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Ln</w:t>
            </w: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</w:t>
            </w:r>
            <w:r w:rsidRPr="00627A9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(</w:t>
            </w: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erage expenditure per hospital admission + 1</w:t>
            </w:r>
            <w:r w:rsidRPr="00627A9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)</w:t>
            </w: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EE981" w14:textId="3949EE51" w:rsidR="00997E60" w:rsidRPr="00627A96" w:rsidRDefault="00997E60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B0BECD" w14:textId="59B4D1AC" w:rsidR="00997E60" w:rsidRPr="00627A96" w:rsidRDefault="00997E60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947625" w14:textId="008A923F" w:rsidR="00997E60" w:rsidRPr="00627A96" w:rsidRDefault="00997E60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89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8541B6" w14:textId="77777777" w:rsidR="00997E60" w:rsidRPr="00627A96" w:rsidRDefault="00997E60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36958B" w14:textId="28744D34" w:rsidR="00997E60" w:rsidRPr="00627A96" w:rsidRDefault="00997E60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1D0C82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61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13D8B3" w14:textId="19F397C3" w:rsidR="00997E60" w:rsidRPr="00627A96" w:rsidRDefault="00997E60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5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6D37C0" w14:textId="0332305A" w:rsidR="00997E60" w:rsidRPr="00627A96" w:rsidRDefault="00997E60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1D0C82">
              <w:rPr>
                <w:rFonts w:ascii="Times New Roman" w:eastAsia="等线" w:hAnsi="Times New Roman" w:cs="Times New Roman"/>
                <w:sz w:val="18"/>
                <w:szCs w:val="18"/>
              </w:rPr>
              <w:t>1.2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0089BC" w14:textId="77777777" w:rsidR="00997E60" w:rsidRPr="00627A96" w:rsidRDefault="00997E60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1B0A1A0" w14:textId="34D35D4D" w:rsidR="00997E60" w:rsidRPr="00627A96" w:rsidRDefault="00997E60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35570A" w14:textId="7478D5A0" w:rsidR="00997E60" w:rsidRPr="00627A96" w:rsidRDefault="00997E60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58BAEE" w14:textId="13CE7AB5" w:rsidR="00997E60" w:rsidRPr="00627A96" w:rsidRDefault="00997E60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38</w:t>
            </w:r>
          </w:p>
        </w:tc>
      </w:tr>
      <w:tr w:rsidR="00997E60" w14:paraId="19EAB19A" w14:textId="77777777" w:rsidTr="001A1738">
        <w:trPr>
          <w:trHeight w:val="499"/>
          <w:jc w:val="center"/>
        </w:trPr>
        <w:tc>
          <w:tcPr>
            <w:tcW w:w="1330" w:type="dxa"/>
            <w:vMerge/>
            <w:tcBorders>
              <w:left w:val="nil"/>
              <w:right w:val="nil"/>
            </w:tcBorders>
            <w:vAlign w:val="center"/>
          </w:tcPr>
          <w:p w14:paraId="3A27E851" w14:textId="77777777" w:rsidR="00997E60" w:rsidRPr="003E2E48" w:rsidRDefault="00997E60" w:rsidP="00997E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33737" w14:textId="445CE0C6" w:rsidR="00997E60" w:rsidRPr="00627A96" w:rsidRDefault="00997E60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Ln</w:t>
            </w: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</w:t>
            </w:r>
            <w:r w:rsidRPr="00627A9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(</w:t>
            </w: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OOP per hospital admission + 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DA1D76" w14:textId="0B04D289" w:rsidR="00997E60" w:rsidRPr="00627A96" w:rsidRDefault="00997E60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07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A90198" w14:textId="10DB3F9A" w:rsidR="00997E60" w:rsidRPr="00627A96" w:rsidRDefault="00997E60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F1A3B" w14:textId="47E40CA5" w:rsidR="00997E60" w:rsidRPr="00627A96" w:rsidRDefault="00997E60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4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33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8E2691" w14:textId="77777777" w:rsidR="00997E60" w:rsidRPr="00627A96" w:rsidRDefault="00997E60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6A806A" w14:textId="3DA1218A" w:rsidR="00997E60" w:rsidRPr="00627A96" w:rsidRDefault="00997E60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1D0C82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7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CD202C" w14:textId="7639FB35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 w:rsidR="001D0C82">
              <w:rPr>
                <w:rFonts w:ascii="Times New Roman" w:eastAsia="等线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5824A2" w14:textId="5574C771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1D0C82">
              <w:rPr>
                <w:rFonts w:ascii="Times New Roman" w:eastAsia="等线" w:hAnsi="Times New Roman" w:cs="Times New Roman"/>
                <w:sz w:val="18"/>
                <w:szCs w:val="18"/>
              </w:rPr>
              <w:t>1.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821D04" w14:textId="77777777" w:rsidR="00997E60" w:rsidRPr="00627A96" w:rsidRDefault="00997E60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FE4D7" w14:textId="369993F5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0.014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1AE366" w14:textId="26DB6031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928AFC" w14:textId="143EDB97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3.45***</w:t>
            </w:r>
          </w:p>
        </w:tc>
      </w:tr>
      <w:tr w:rsidR="00997E60" w14:paraId="02EC7F9B" w14:textId="77777777" w:rsidTr="001A1738">
        <w:trPr>
          <w:trHeight w:val="499"/>
          <w:jc w:val="center"/>
        </w:trPr>
        <w:tc>
          <w:tcPr>
            <w:tcW w:w="1330" w:type="dxa"/>
            <w:vMerge/>
            <w:tcBorders>
              <w:left w:val="nil"/>
              <w:right w:val="nil"/>
            </w:tcBorders>
            <w:vAlign w:val="center"/>
          </w:tcPr>
          <w:p w14:paraId="601F75D5" w14:textId="77777777" w:rsidR="00997E60" w:rsidRPr="003E2E48" w:rsidRDefault="00997E60" w:rsidP="00997E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AC226E" w14:textId="280843D8" w:rsidR="00997E60" w:rsidRPr="00627A96" w:rsidRDefault="00997E60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erage length of stay (day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B1CCB8" w14:textId="4181502F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0.02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07AB3A" w14:textId="6ADC2F2D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4097A0" w14:textId="435B5596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1.0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05C0DF" w14:textId="77777777" w:rsidR="00997E60" w:rsidRPr="00627A96" w:rsidRDefault="00997E60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50C7E" w14:textId="413E2F9A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125A1A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  <w:r w:rsidR="001D0C82">
              <w:rPr>
                <w:rFonts w:ascii="Times New Roman" w:eastAsia="等线" w:hAnsi="Times New Roman" w:cs="Times New Roman"/>
                <w:sz w:val="18"/>
                <w:szCs w:val="18"/>
              </w:rPr>
              <w:t>.02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D23C1" w14:textId="6AA9DE8B" w:rsidR="00997E60" w:rsidRPr="00627A96" w:rsidRDefault="00125A1A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="001A1738"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</w:t>
            </w:r>
            <w:r w:rsidR="001D0C82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446D68">
              <w:rPr>
                <w:rFonts w:ascii="Times New Roman" w:eastAsia="等线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FD15EC1" w14:textId="13B83B45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125A1A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 w:rsidR="00446D68">
              <w:rPr>
                <w:rFonts w:ascii="Times New Roman" w:eastAsia="等线" w:hAnsi="Times New Roman" w:cs="Times New Roman"/>
                <w:sz w:val="18"/>
                <w:szCs w:val="18"/>
              </w:rPr>
              <w:t>44</w:t>
            </w:r>
            <w:r w:rsidR="00125A1A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2D026F" w14:textId="77777777" w:rsidR="00997E60" w:rsidRPr="00627A96" w:rsidRDefault="00997E60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C31A85" w14:textId="313A5B86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13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DD0AA7" w14:textId="5CB412D6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34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EE7433" w14:textId="1BCCF7F4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38</w:t>
            </w:r>
          </w:p>
        </w:tc>
      </w:tr>
      <w:tr w:rsidR="00997E60" w14:paraId="672A5F7B" w14:textId="77777777" w:rsidTr="001A1738">
        <w:trPr>
          <w:trHeight w:val="499"/>
          <w:jc w:val="center"/>
        </w:trPr>
        <w:tc>
          <w:tcPr>
            <w:tcW w:w="1330" w:type="dxa"/>
            <w:vMerge/>
            <w:tcBorders>
              <w:left w:val="nil"/>
              <w:right w:val="nil"/>
            </w:tcBorders>
            <w:vAlign w:val="center"/>
          </w:tcPr>
          <w:p w14:paraId="1CD5C214" w14:textId="77777777" w:rsidR="00997E60" w:rsidRPr="003E2E48" w:rsidRDefault="00997E60" w:rsidP="00997E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5E7FDD4" w14:textId="31F84758" w:rsidR="00997E60" w:rsidRPr="00627A96" w:rsidRDefault="00997E60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7-day all-cause readmission rate (%)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0018169" w14:textId="5451DE19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46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4CE905C" w14:textId="4CFD3F69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49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84CC9A" w14:textId="740FD349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9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A9E5BF" w14:textId="77777777" w:rsidR="00997E60" w:rsidRPr="00627A96" w:rsidRDefault="00997E60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8DF93E6" w14:textId="6AE9FFDD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1D0C82">
              <w:rPr>
                <w:rFonts w:ascii="Times New Roman" w:eastAsia="等线" w:hAnsi="Times New Roman" w:cs="Times New Roman"/>
                <w:sz w:val="18"/>
                <w:szCs w:val="18"/>
              </w:rPr>
              <w:t>0.070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439AB48" w14:textId="1B193BFC" w:rsidR="00997E60" w:rsidRPr="00627A96" w:rsidRDefault="001D0C82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6CC2FE" w14:textId="61064506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1D0C82">
              <w:rPr>
                <w:rFonts w:ascii="Times New Roman" w:eastAsia="等线" w:hAnsi="Times New Roman" w:cs="Times New Roman"/>
                <w:sz w:val="18"/>
                <w:szCs w:val="18"/>
              </w:rPr>
              <w:t>1.23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E81824F" w14:textId="77777777" w:rsidR="00997E60" w:rsidRPr="00627A96" w:rsidRDefault="00997E60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70EA3D" w14:textId="733587DD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0.079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BD70253" w14:textId="7B8EC438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57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80EDAA" w14:textId="5BA93BE4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1.37</w:t>
            </w:r>
          </w:p>
        </w:tc>
      </w:tr>
      <w:tr w:rsidR="00997E60" w14:paraId="076662B2" w14:textId="77777777" w:rsidTr="001A1738">
        <w:trPr>
          <w:trHeight w:val="532"/>
          <w:jc w:val="center"/>
        </w:trPr>
        <w:tc>
          <w:tcPr>
            <w:tcW w:w="13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8830DBB" w14:textId="77777777" w:rsidR="00997E60" w:rsidRPr="003E2E48" w:rsidRDefault="00997E60" w:rsidP="00997E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9DF1E2" w14:textId="4F833B34" w:rsidR="00997E60" w:rsidRPr="00627A96" w:rsidRDefault="00997E60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30-day all-cause readmission rate (%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556323" w14:textId="70D8AEE4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116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C90F1A" w14:textId="3E360B94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51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B554D09" w14:textId="786D5860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28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2791E06" w14:textId="77777777" w:rsidR="00997E60" w:rsidRPr="00627A96" w:rsidRDefault="00997E60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819828" w14:textId="04B357AD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1D0C82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BE46D9">
              <w:rPr>
                <w:rFonts w:ascii="Times New Roman" w:eastAsia="等线" w:hAnsi="Times New Roman" w:cs="Times New Roman"/>
                <w:sz w:val="18"/>
                <w:szCs w:val="18"/>
              </w:rPr>
              <w:t>150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5B71769" w14:textId="636C12AC" w:rsidR="00997E60" w:rsidRPr="00627A96" w:rsidRDefault="001D0C82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BE46D9">
              <w:rPr>
                <w:rFonts w:ascii="Times New Roman" w:eastAsia="等线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0A121A" w14:textId="45810529" w:rsidR="00997E60" w:rsidRPr="00627A96" w:rsidRDefault="001A17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BE46D9">
              <w:rPr>
                <w:rFonts w:ascii="Times New Roman" w:eastAsia="等线" w:hAnsi="Times New Roman" w:cs="Times New Roman"/>
                <w:sz w:val="18"/>
                <w:szCs w:val="18"/>
              </w:rPr>
              <w:t>1.52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654C0E" w14:textId="77777777" w:rsidR="00997E60" w:rsidRPr="00627A96" w:rsidRDefault="00997E60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E23A267" w14:textId="2FA2D8D3" w:rsidR="00997E60" w:rsidRPr="00627A96" w:rsidRDefault="001D0C82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0.216</w:t>
            </w:r>
          </w:p>
        </w:tc>
        <w:tc>
          <w:tcPr>
            <w:tcW w:w="6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81A4A25" w14:textId="79053F88" w:rsidR="00997E60" w:rsidRPr="00627A96" w:rsidRDefault="001D0C82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06</w:t>
            </w:r>
          </w:p>
        </w:tc>
        <w:tc>
          <w:tcPr>
            <w:tcW w:w="9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9B49AD" w14:textId="6878ACD9" w:rsidR="00997E60" w:rsidRPr="00627A96" w:rsidRDefault="001D0C82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-2.03</w:t>
            </w:r>
            <w:r w:rsidR="001A1738"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*</w:t>
            </w:r>
          </w:p>
        </w:tc>
      </w:tr>
      <w:tr w:rsidR="00997E60" w:rsidRPr="00997E60" w14:paraId="663644DE" w14:textId="77777777" w:rsidTr="001A1738">
        <w:trPr>
          <w:trHeight w:val="499"/>
          <w:jc w:val="center"/>
        </w:trPr>
        <w:tc>
          <w:tcPr>
            <w:tcW w:w="13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2509E80" w14:textId="6F45366D" w:rsidR="00997E60" w:rsidRPr="003E2E48" w:rsidRDefault="003E2E48" w:rsidP="00997E60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3E2E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URRBMI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D6F89" w14:textId="77777777" w:rsidR="00997E60" w:rsidRPr="00627A96" w:rsidRDefault="00997E60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Ln</w:t>
            </w: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</w:t>
            </w:r>
            <w:r w:rsidRPr="00627A9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(</w:t>
            </w: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erage expenditure per hospital admission + 1</w:t>
            </w:r>
            <w:r w:rsidRPr="00627A9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)</w:t>
            </w: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0CCF35" w14:textId="78E1B127" w:rsidR="00997E60" w:rsidRPr="00627A96" w:rsidRDefault="007B3AFB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760895" w14:textId="182BAC46" w:rsidR="00997E60" w:rsidRPr="00627A96" w:rsidRDefault="007B3AFB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341E48" w14:textId="741E631D" w:rsidR="00997E60" w:rsidRPr="00627A96" w:rsidRDefault="007B3AFB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8**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7AAE6A" w14:textId="77777777" w:rsidR="00997E60" w:rsidRPr="00627A96" w:rsidRDefault="00997E60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81CE87" w14:textId="394ACC63" w:rsidR="00997E60" w:rsidRPr="00627A96" w:rsidRDefault="007B3AFB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446D68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DD0FD2" w14:textId="256CCDD1" w:rsidR="00997E60" w:rsidRPr="00627A96" w:rsidRDefault="007B3AFB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3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B4D203" w14:textId="6A29FA40" w:rsidR="00997E60" w:rsidRPr="00627A96" w:rsidRDefault="007B3AFB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446D68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25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9BE6A" w14:textId="77777777" w:rsidR="00997E60" w:rsidRPr="00627A96" w:rsidRDefault="00997E60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3AD620" w14:textId="10B40D5A" w:rsidR="00997E60" w:rsidRPr="00627A96" w:rsidRDefault="007B3AFB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0.002</w:t>
            </w:r>
          </w:p>
        </w:tc>
        <w:tc>
          <w:tcPr>
            <w:tcW w:w="6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357FDD" w14:textId="33BC60DB" w:rsidR="00997E60" w:rsidRPr="00627A96" w:rsidRDefault="007B3AFB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9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770CE4" w14:textId="0F0AE8EB" w:rsidR="00997E60" w:rsidRPr="00627A96" w:rsidRDefault="007B3AFB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0.80</w:t>
            </w:r>
          </w:p>
        </w:tc>
      </w:tr>
      <w:tr w:rsidR="00997E60" w:rsidRPr="00997E60" w14:paraId="42987AA1" w14:textId="77777777" w:rsidTr="001A1738">
        <w:trPr>
          <w:trHeight w:val="499"/>
          <w:jc w:val="center"/>
        </w:trPr>
        <w:tc>
          <w:tcPr>
            <w:tcW w:w="1330" w:type="dxa"/>
            <w:vMerge/>
            <w:tcBorders>
              <w:left w:val="nil"/>
              <w:right w:val="nil"/>
            </w:tcBorders>
          </w:tcPr>
          <w:p w14:paraId="4AFCE1C6" w14:textId="77777777" w:rsidR="00997E60" w:rsidRPr="00997E60" w:rsidRDefault="00997E60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6E3CB3" w14:textId="77777777" w:rsidR="00997E60" w:rsidRPr="00627A96" w:rsidRDefault="00997E60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Ln</w:t>
            </w: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</w:t>
            </w:r>
            <w:r w:rsidRPr="00627A9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(</w:t>
            </w: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OOP per hospital admission + 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B7BB7" w14:textId="40EBD7C7" w:rsidR="00997E60" w:rsidRPr="00627A96" w:rsidRDefault="007B3AFB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08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5E968" w14:textId="2F675ED9" w:rsidR="00997E60" w:rsidRPr="00627A96" w:rsidRDefault="007B3AFB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B81107" w14:textId="386384D2" w:rsidR="00997E60" w:rsidRPr="00627A96" w:rsidRDefault="007B3AFB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7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3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71EFA3" w14:textId="77777777" w:rsidR="00997E60" w:rsidRPr="00627A96" w:rsidRDefault="00997E60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345F5" w14:textId="2ADCDD78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446D68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9FD10D" w14:textId="679DE95E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</w:t>
            </w:r>
            <w:r w:rsidR="00446D68">
              <w:rPr>
                <w:rFonts w:ascii="Times New Roman" w:eastAsia="等线" w:hAnsi="Times New Roman" w:cs="Times New Roman"/>
                <w:sz w:val="18"/>
                <w:szCs w:val="18"/>
              </w:rPr>
              <w:t>0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239BBE" w14:textId="490F384F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446D68">
              <w:rPr>
                <w:rFonts w:ascii="Times New Roman" w:eastAsia="等线" w:hAnsi="Times New Roman" w:cs="Times New Roman"/>
                <w:sz w:val="18"/>
                <w:szCs w:val="18"/>
              </w:rPr>
              <w:t>1.0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1A8E75" w14:textId="77777777" w:rsidR="00997E60" w:rsidRPr="00627A96" w:rsidRDefault="00997E60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D7EE74" w14:textId="357F91B8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E3AAB5" w14:textId="0A56411B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03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18E866" w14:textId="14C50840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4.46***</w:t>
            </w:r>
          </w:p>
        </w:tc>
      </w:tr>
      <w:tr w:rsidR="00997E60" w:rsidRPr="00997E60" w14:paraId="74842285" w14:textId="77777777" w:rsidTr="001A1738">
        <w:trPr>
          <w:trHeight w:val="499"/>
          <w:jc w:val="center"/>
        </w:trPr>
        <w:tc>
          <w:tcPr>
            <w:tcW w:w="1330" w:type="dxa"/>
            <w:vMerge/>
            <w:tcBorders>
              <w:left w:val="nil"/>
              <w:right w:val="nil"/>
            </w:tcBorders>
          </w:tcPr>
          <w:p w14:paraId="6EA549B4" w14:textId="77777777" w:rsidR="00997E60" w:rsidRPr="00997E60" w:rsidRDefault="00997E60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0968B6" w14:textId="77777777" w:rsidR="00997E60" w:rsidRPr="00627A96" w:rsidRDefault="00997E60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erage length of stay (day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0304BB" w14:textId="7E79EEA8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0.012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D94205" w14:textId="0117536C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2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66341" w14:textId="1929E02A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0.6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DA7940" w14:textId="77777777" w:rsidR="00997E60" w:rsidRPr="00627A96" w:rsidRDefault="00997E60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A4E6A" w14:textId="1699F8BD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125A1A">
              <w:rPr>
                <w:rFonts w:ascii="Times New Roman" w:eastAsia="等线" w:hAnsi="Times New Roman" w:cs="Times New Roman"/>
                <w:sz w:val="18"/>
                <w:szCs w:val="18"/>
              </w:rPr>
              <w:t>1.148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4EFAE6" w14:textId="405DC50D" w:rsidR="00997E60" w:rsidRPr="00627A96" w:rsidRDefault="00125A1A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451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FC117C" w14:textId="40B8DDDF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125A1A">
              <w:rPr>
                <w:rFonts w:ascii="Times New Roman" w:eastAsia="等线" w:hAnsi="Times New Roman" w:cs="Times New Roman"/>
                <w:sz w:val="18"/>
                <w:szCs w:val="18"/>
              </w:rPr>
              <w:t>2.54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37AA45" w14:textId="77777777" w:rsidR="00997E60" w:rsidRPr="00627A96" w:rsidRDefault="00997E60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8C0C4D" w14:textId="01CBA151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0.022</w:t>
            </w:r>
          </w:p>
        </w:tc>
        <w:tc>
          <w:tcPr>
            <w:tcW w:w="6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C0F443" w14:textId="4233D064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27</w:t>
            </w:r>
          </w:p>
        </w:tc>
        <w:tc>
          <w:tcPr>
            <w:tcW w:w="9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6785C8" w14:textId="62EBFC13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0.82</w:t>
            </w:r>
          </w:p>
        </w:tc>
      </w:tr>
      <w:tr w:rsidR="00997E60" w:rsidRPr="00997E60" w14:paraId="71CD4DD7" w14:textId="77777777" w:rsidTr="001A1738">
        <w:trPr>
          <w:trHeight w:val="499"/>
          <w:jc w:val="center"/>
        </w:trPr>
        <w:tc>
          <w:tcPr>
            <w:tcW w:w="1330" w:type="dxa"/>
            <w:vMerge/>
            <w:tcBorders>
              <w:left w:val="nil"/>
              <w:right w:val="nil"/>
            </w:tcBorders>
          </w:tcPr>
          <w:p w14:paraId="0C2D327E" w14:textId="77777777" w:rsidR="00997E60" w:rsidRPr="00997E60" w:rsidRDefault="00997E60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CF6CE16" w14:textId="77777777" w:rsidR="00997E60" w:rsidRPr="00627A96" w:rsidRDefault="00997E60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7-day all-cause readmission rate (%)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4CF250" w14:textId="6F404B91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59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F8DC7A" w14:textId="59A172CF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042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B2EFFFF" w14:textId="553E592E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 w:rsidRPr="00627A96">
              <w:rPr>
                <w:rFonts w:ascii="Times New Roman" w:eastAsia="等线" w:hAnsi="Times New Roman" w:cs="Times New Roman"/>
                <w:sz w:val="18"/>
                <w:szCs w:val="18"/>
              </w:rPr>
              <w:t>.42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51FC502" w14:textId="77777777" w:rsidR="00997E60" w:rsidRPr="00627A96" w:rsidRDefault="00997E60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ED5C2CE" w14:textId="2D3C72E5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125A1A">
              <w:rPr>
                <w:rFonts w:ascii="Times New Roman" w:eastAsia="等线" w:hAnsi="Times New Roman" w:cs="Times New Roman"/>
                <w:sz w:val="18"/>
                <w:szCs w:val="18"/>
              </w:rPr>
              <w:t>2.574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99F33F3" w14:textId="39832751" w:rsidR="00997E60" w:rsidRPr="00627A96" w:rsidRDefault="00125A1A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988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B98C652" w14:textId="147FA2CF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125A1A">
              <w:rPr>
                <w:rFonts w:ascii="Times New Roman" w:eastAsia="等线" w:hAnsi="Times New Roman" w:cs="Times New Roman"/>
                <w:sz w:val="18"/>
                <w:szCs w:val="18"/>
              </w:rPr>
              <w:t>2.60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EFD17DA" w14:textId="77777777" w:rsidR="00997E60" w:rsidRPr="00627A96" w:rsidRDefault="00997E60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E88B46E" w14:textId="6CADA644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31</w:t>
            </w:r>
          </w:p>
        </w:tc>
        <w:tc>
          <w:tcPr>
            <w:tcW w:w="66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D7E9635" w14:textId="2FF5A00E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50</w:t>
            </w:r>
          </w:p>
        </w:tc>
        <w:tc>
          <w:tcPr>
            <w:tcW w:w="91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C555C92" w14:textId="00390A82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62**</w:t>
            </w:r>
          </w:p>
        </w:tc>
      </w:tr>
      <w:tr w:rsidR="00997E60" w:rsidRPr="00997E60" w14:paraId="1AB46DF1" w14:textId="77777777" w:rsidTr="001A1738">
        <w:trPr>
          <w:trHeight w:val="532"/>
          <w:jc w:val="center"/>
        </w:trPr>
        <w:tc>
          <w:tcPr>
            <w:tcW w:w="133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6C30143C" w14:textId="77777777" w:rsidR="00997E60" w:rsidRPr="00997E60" w:rsidRDefault="00997E60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0B8527A1" w14:textId="77777777" w:rsidR="00997E60" w:rsidRPr="00627A96" w:rsidRDefault="00997E60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30-day all-cause readmission rate (%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E4DF946" w14:textId="00F19964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115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060A53B" w14:textId="5CB602A3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2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6AFA81D" w14:textId="3E05A4D2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70</w:t>
            </w:r>
            <w:r w:rsidR="00A54BD9"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BD15F04" w14:textId="77777777" w:rsidR="00997E60" w:rsidRPr="00627A96" w:rsidRDefault="00997E60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A36E74F" w14:textId="60C07E70" w:rsidR="00997E60" w:rsidRPr="00627A96" w:rsidRDefault="00627A96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125A1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11</w:t>
            </w:r>
            <w:r w:rsidR="00A54BD9">
              <w:rPr>
                <w:rFonts w:ascii="Times New Roman" w:eastAsia="等线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5486C8" w14:textId="75BFDF2C" w:rsidR="00997E60" w:rsidRPr="00627A96" w:rsidRDefault="00125A1A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A54BD9">
              <w:rPr>
                <w:rFonts w:ascii="Times New Roman" w:eastAsia="等线" w:hAnsi="Times New Roman" w:cs="Times New Roman"/>
                <w:sz w:val="18"/>
                <w:szCs w:val="18"/>
              </w:rPr>
              <w:t>.13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0C392A1" w14:textId="3726208C" w:rsidR="00997E60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125A1A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87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9DCFA83" w14:textId="77777777" w:rsidR="00997E60" w:rsidRPr="00627A96" w:rsidRDefault="00997E60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D834D22" w14:textId="51B41924" w:rsidR="00997E60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50</w:t>
            </w:r>
          </w:p>
        </w:tc>
        <w:tc>
          <w:tcPr>
            <w:tcW w:w="66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0132C727" w14:textId="4EE225F7" w:rsidR="00997E60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95</w:t>
            </w:r>
          </w:p>
        </w:tc>
        <w:tc>
          <w:tcPr>
            <w:tcW w:w="91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40EE6AE" w14:textId="0A715708" w:rsidR="00997E60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57</w:t>
            </w:r>
          </w:p>
        </w:tc>
      </w:tr>
    </w:tbl>
    <w:p w14:paraId="729A9949" w14:textId="78BCA750" w:rsidR="00A6722C" w:rsidRDefault="00997E60" w:rsidP="00A6722C">
      <w:pPr>
        <w:rPr>
          <w:rFonts w:ascii="Times New Roman" w:hAnsi="Times New Roman" w:cs="Times New Roman"/>
          <w:sz w:val="24"/>
          <w:szCs w:val="24"/>
        </w:rPr>
      </w:pPr>
      <w:r w:rsidRPr="00997E60">
        <w:rPr>
          <w:rFonts w:ascii="Times New Roman" w:hAnsi="Times New Roman" w:cs="Times New Roman"/>
          <w:sz w:val="24"/>
          <w:szCs w:val="24"/>
        </w:rPr>
        <w:t>Note: The significance levels of 1%, 5%, and 10% are denoted by ***, **, and *, respectively.</w:t>
      </w:r>
    </w:p>
    <w:p w14:paraId="786BAEDB" w14:textId="59016D38" w:rsidR="00A54BD9" w:rsidRDefault="00A54BD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B6A292D" w14:textId="342590CC" w:rsidR="00A54BD9" w:rsidRDefault="00A54BD9" w:rsidP="00A54BD9">
      <w:pPr>
        <w:jc w:val="left"/>
        <w:rPr>
          <w:rFonts w:ascii="Times New Roman" w:hAnsi="Times New Roman" w:cs="Times New Roman"/>
          <w:sz w:val="24"/>
          <w:szCs w:val="24"/>
        </w:rPr>
      </w:pPr>
      <w:r w:rsidRPr="009E3523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9E3523">
        <w:rPr>
          <w:rFonts w:ascii="Times New Roman" w:hAnsi="Times New Roman" w:cs="Times New Roman"/>
          <w:sz w:val="24"/>
          <w:szCs w:val="24"/>
        </w:rPr>
        <w:t xml:space="preserve"> </w:t>
      </w:r>
      <w:r w:rsidR="003E2E48" w:rsidRPr="003E2E48">
        <w:rPr>
          <w:rFonts w:ascii="Times New Roman" w:hAnsi="Times New Roman" w:cs="Times New Roman"/>
          <w:sz w:val="24"/>
          <w:szCs w:val="24"/>
        </w:rPr>
        <w:t>Delay effect checks</w:t>
      </w:r>
      <w:r w:rsidR="003E2E48" w:rsidRPr="009E3523">
        <w:rPr>
          <w:rFonts w:ascii="Times New Roman" w:hAnsi="Times New Roman" w:cs="Times New Roman"/>
          <w:sz w:val="24"/>
          <w:szCs w:val="24"/>
        </w:rPr>
        <w:t xml:space="preserve">: </w:t>
      </w:r>
      <w:r w:rsidRPr="009E3523">
        <w:rPr>
          <w:rFonts w:ascii="Times New Roman" w:hAnsi="Times New Roman" w:cs="Times New Roman"/>
          <w:sz w:val="24"/>
          <w:szCs w:val="24"/>
        </w:rPr>
        <w:t>intervention date</w:t>
      </w:r>
      <w:r w:rsidRPr="009E3523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>June</w:t>
      </w:r>
      <w:r>
        <w:rPr>
          <w:rFonts w:ascii="Times New Roman" w:hAnsi="Times New Roman" w:cs="Times New Roman"/>
          <w:sz w:val="24"/>
          <w:szCs w:val="24"/>
        </w:rPr>
        <w:t xml:space="preserve"> 2022)</w:t>
      </w:r>
    </w:p>
    <w:tbl>
      <w:tblPr>
        <w:tblW w:w="11340" w:type="dxa"/>
        <w:jc w:val="center"/>
        <w:tblLayout w:type="fixed"/>
        <w:tblLook w:val="04A0" w:firstRow="1" w:lastRow="0" w:firstColumn="1" w:lastColumn="0" w:noHBand="0" w:noVBand="1"/>
      </w:tblPr>
      <w:tblGrid>
        <w:gridCol w:w="1330"/>
        <w:gridCol w:w="2039"/>
        <w:gridCol w:w="745"/>
        <w:gridCol w:w="733"/>
        <w:gridCol w:w="895"/>
        <w:gridCol w:w="236"/>
        <w:gridCol w:w="968"/>
        <w:gridCol w:w="813"/>
        <w:gridCol w:w="963"/>
        <w:gridCol w:w="236"/>
        <w:gridCol w:w="808"/>
        <w:gridCol w:w="724"/>
        <w:gridCol w:w="850"/>
      </w:tblGrid>
      <w:tr w:rsidR="00A54BD9" w14:paraId="27A1C10E" w14:textId="77777777" w:rsidTr="00D651DA">
        <w:trPr>
          <w:trHeight w:val="225"/>
          <w:jc w:val="center"/>
        </w:trPr>
        <w:tc>
          <w:tcPr>
            <w:tcW w:w="1330" w:type="dxa"/>
            <w:vMerge w:val="restart"/>
            <w:tcBorders>
              <w:top w:val="single" w:sz="12" w:space="0" w:color="auto"/>
              <w:left w:val="nil"/>
              <w:right w:val="nil"/>
            </w:tcBorders>
          </w:tcPr>
          <w:p w14:paraId="62BA8C52" w14:textId="13212055" w:rsidR="00A54BD9" w:rsidRPr="00997E60" w:rsidRDefault="003E2E48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types </w:t>
            </w:r>
            <w:r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of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proofErr w:type="gramStart"/>
            <w:r w:rsidR="00A54B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M</w:t>
            </w:r>
            <w:r w:rsidR="00A54BD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edical</w:t>
            </w:r>
            <w:proofErr w:type="gramEnd"/>
            <w:r w:rsidR="00A54BD9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  <w:r w:rsidR="00A54BD9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insurance</w:t>
            </w:r>
          </w:p>
        </w:tc>
        <w:tc>
          <w:tcPr>
            <w:tcW w:w="2039" w:type="dxa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</w:tcPr>
          <w:p w14:paraId="29A61210" w14:textId="77777777" w:rsidR="00A54BD9" w:rsidRPr="00997E60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Variables</w:t>
            </w:r>
          </w:p>
        </w:tc>
        <w:tc>
          <w:tcPr>
            <w:tcW w:w="2373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0FB558" w14:textId="77777777" w:rsidR="00A54BD9" w:rsidRPr="00997E60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Before the reform </w:t>
            </w:r>
          </w:p>
          <w:p w14:paraId="6CACE062" w14:textId="6247124E" w:rsidR="00A54BD9" w:rsidRPr="00997E60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2019.6 - 202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5</w:t>
            </w: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2913A0" w14:textId="77777777" w:rsidR="00A54BD9" w:rsidRPr="00997E60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744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5E2BD10" w14:textId="77777777" w:rsidR="00A54BD9" w:rsidRPr="00997E60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Reform instantaneous </w:t>
            </w:r>
          </w:p>
          <w:p w14:paraId="067BE3C9" w14:textId="2A62538F" w:rsidR="00A54BD9" w:rsidRPr="00997E60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20</w:t>
            </w:r>
            <w:r w:rsidRPr="00997E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2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</w:t>
            </w: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E48BF" w14:textId="77777777" w:rsidR="00A54BD9" w:rsidRPr="00997E60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2382" w:type="dxa"/>
            <w:gridSpan w:val="3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F99A01A" w14:textId="77777777" w:rsidR="00A54BD9" w:rsidRPr="00997E60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After the reform</w:t>
            </w:r>
            <w:r w:rsidRPr="00997E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</w:t>
            </w:r>
          </w:p>
          <w:p w14:paraId="039FE1B0" w14:textId="58C86B5F" w:rsidR="00A54BD9" w:rsidRPr="00997E60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(</w:t>
            </w:r>
            <w:r w:rsidRPr="00997E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022.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6</w:t>
            </w: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 xml:space="preserve"> – 20</w:t>
            </w:r>
            <w:r w:rsidRPr="00997E60">
              <w:rPr>
                <w:rFonts w:ascii="Times New Roman" w:eastAsia="等线" w:hAnsi="Times New Roman" w:cs="Times New Roman" w:hint="eastAsia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2</w:t>
            </w: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3.6)</w:t>
            </w:r>
          </w:p>
        </w:tc>
      </w:tr>
      <w:tr w:rsidR="00A54BD9" w14:paraId="234CE1EB" w14:textId="77777777" w:rsidTr="00533ED3">
        <w:trPr>
          <w:trHeight w:val="166"/>
          <w:jc w:val="center"/>
        </w:trPr>
        <w:tc>
          <w:tcPr>
            <w:tcW w:w="133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14:paraId="0377FEB2" w14:textId="77777777" w:rsidR="00A54BD9" w:rsidRPr="00997E60" w:rsidRDefault="00A54BD9" w:rsidP="00D651D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039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72A684" w14:textId="77777777" w:rsidR="00A54BD9" w:rsidRPr="00997E60" w:rsidRDefault="00A54BD9" w:rsidP="00D651DA">
            <w:pPr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26AE41B" w14:textId="77777777" w:rsidR="00A54BD9" w:rsidRPr="00997E60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β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BDA497" w14:textId="77777777" w:rsidR="00A54BD9" w:rsidRPr="00997E60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602B50" w14:textId="77777777" w:rsidR="00A54BD9" w:rsidRPr="00997E60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AA302" w14:textId="77777777" w:rsidR="00A54BD9" w:rsidRPr="00997E60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FC62D0" w14:textId="77777777" w:rsidR="00A54BD9" w:rsidRPr="00997E60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β2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678C4C" w14:textId="77777777" w:rsidR="00A54BD9" w:rsidRPr="00997E60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E0512" w14:textId="77777777" w:rsidR="00A54BD9" w:rsidRPr="00997E60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9545A0" w14:textId="77777777" w:rsidR="00A54BD9" w:rsidRPr="00997E60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 xml:space="preserve">　</w:t>
            </w: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9CECE8" w14:textId="77777777" w:rsidR="00A54BD9" w:rsidRPr="00997E60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  <w:t>β3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395BB2" w14:textId="77777777" w:rsidR="00A54BD9" w:rsidRPr="00997E60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SE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C7F8637" w14:textId="77777777" w:rsidR="00A54BD9" w:rsidRPr="00997E60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sz w:val="18"/>
                <w:szCs w:val="18"/>
              </w:rPr>
            </w:pPr>
            <w:r w:rsidRPr="00997E60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lang w:bidi="ar"/>
              </w:rPr>
              <w:t>t</w:t>
            </w:r>
          </w:p>
        </w:tc>
      </w:tr>
      <w:tr w:rsidR="00A54BD9" w14:paraId="11EDEF0E" w14:textId="77777777" w:rsidTr="00533ED3">
        <w:trPr>
          <w:trHeight w:val="499"/>
          <w:jc w:val="center"/>
        </w:trPr>
        <w:tc>
          <w:tcPr>
            <w:tcW w:w="13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783CA76" w14:textId="3542DB94" w:rsidR="00A54BD9" w:rsidRPr="003E2E48" w:rsidRDefault="003E2E48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3E2E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UEBMI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FB05C1" w14:textId="77777777" w:rsidR="00A54BD9" w:rsidRPr="00627A96" w:rsidRDefault="00A54BD9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Ln</w:t>
            </w: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</w:t>
            </w:r>
            <w:r w:rsidRPr="00627A9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(</w:t>
            </w: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erage expenditure per hospital admission + 1</w:t>
            </w:r>
            <w:r w:rsidRPr="00627A9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)</w:t>
            </w: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18A4BD" w14:textId="47F52E88" w:rsidR="00A54BD9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74C897" w14:textId="4E9EF47D" w:rsidR="00A54BD9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403234" w14:textId="1C030F20" w:rsidR="00A54BD9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14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2DD90" w14:textId="77777777" w:rsidR="00A54BD9" w:rsidRPr="00627A96" w:rsidRDefault="00A54BD9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8AD3FF" w14:textId="27AA4382" w:rsidR="00A54BD9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446D68">
              <w:rPr>
                <w:rFonts w:ascii="Times New Roman" w:eastAsia="等线" w:hAnsi="Times New Roman" w:cs="Times New Roman"/>
                <w:sz w:val="18"/>
                <w:szCs w:val="18"/>
              </w:rPr>
              <w:t>05</w:t>
            </w:r>
            <w:r w:rsidR="00B6558D"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F3D30C" w14:textId="35516E98" w:rsidR="00A54BD9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54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F46579" w14:textId="54BEFC6D" w:rsidR="00A54BD9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446D68">
              <w:rPr>
                <w:rFonts w:ascii="Times New Roman" w:eastAsia="等线" w:hAnsi="Times New Roman" w:cs="Times New Roman"/>
                <w:sz w:val="18"/>
                <w:szCs w:val="18"/>
              </w:rPr>
              <w:t>1.1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5C54D" w14:textId="77777777" w:rsidR="00A54BD9" w:rsidRPr="00627A96" w:rsidRDefault="00A54BD9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CED5A3" w14:textId="6F64D1B3" w:rsidR="00A54BD9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11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E6D70A" w14:textId="56231B4D" w:rsidR="00A54BD9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0</w:t>
            </w:r>
            <w:r w:rsidR="00E429E1">
              <w:rPr>
                <w:rFonts w:ascii="Times New Roman" w:eastAsia="等线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D441D2" w14:textId="63C5DD8E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 w:rsidR="00A54BD9">
              <w:rPr>
                <w:rFonts w:ascii="Times New Roman" w:eastAsia="等线" w:hAnsi="Times New Roman" w:cs="Times New Roman"/>
                <w:sz w:val="18"/>
                <w:szCs w:val="18"/>
              </w:rPr>
              <w:t>.31</w:t>
            </w:r>
          </w:p>
        </w:tc>
      </w:tr>
      <w:tr w:rsidR="00A54BD9" w14:paraId="2C9B47FC" w14:textId="77777777" w:rsidTr="00533ED3">
        <w:trPr>
          <w:trHeight w:val="499"/>
          <w:jc w:val="center"/>
        </w:trPr>
        <w:tc>
          <w:tcPr>
            <w:tcW w:w="1330" w:type="dxa"/>
            <w:vMerge/>
            <w:tcBorders>
              <w:left w:val="nil"/>
              <w:right w:val="nil"/>
            </w:tcBorders>
            <w:vAlign w:val="center"/>
          </w:tcPr>
          <w:p w14:paraId="6FF8B6C9" w14:textId="77777777" w:rsidR="00A54BD9" w:rsidRPr="003E2E48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8940E5" w14:textId="77777777" w:rsidR="00A54BD9" w:rsidRPr="00627A96" w:rsidRDefault="00A54BD9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Ln</w:t>
            </w: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</w:t>
            </w:r>
            <w:r w:rsidRPr="00627A9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(</w:t>
            </w: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OOP per hospital admission + 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8B5F0B" w14:textId="11D9F795" w:rsidR="00A54BD9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C9F846" w14:textId="04333C6B" w:rsidR="00A54BD9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0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64FA6" w14:textId="7F7CD5B4" w:rsidR="00A54BD9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3*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6A7250" w14:textId="77777777" w:rsidR="00A54BD9" w:rsidRPr="00627A96" w:rsidRDefault="00A54BD9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B04D30" w14:textId="57165058" w:rsidR="00A54BD9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446D68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8E1A60" w14:textId="73E487FE" w:rsidR="00A54BD9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5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6E351" w14:textId="5A75CDD7" w:rsidR="00A54BD9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446D68">
              <w:rPr>
                <w:rFonts w:ascii="Times New Roman" w:eastAsia="等线" w:hAnsi="Times New Roman" w:cs="Times New Roman"/>
                <w:sz w:val="18"/>
                <w:szCs w:val="18"/>
              </w:rPr>
              <w:t>1.1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B5970" w14:textId="77777777" w:rsidR="00A54BD9" w:rsidRPr="00627A96" w:rsidRDefault="00A54BD9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C314AC" w14:textId="3B5FF872" w:rsidR="00A54BD9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5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FCF568" w14:textId="1C3313C1" w:rsidR="00A54BD9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06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5F786A" w14:textId="41DCC4D9" w:rsidR="00A54BD9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3</w:t>
            </w:r>
          </w:p>
        </w:tc>
      </w:tr>
      <w:tr w:rsidR="00A54BD9" w14:paraId="5F9F062C" w14:textId="77777777" w:rsidTr="00533ED3">
        <w:trPr>
          <w:trHeight w:val="499"/>
          <w:jc w:val="center"/>
        </w:trPr>
        <w:tc>
          <w:tcPr>
            <w:tcW w:w="1330" w:type="dxa"/>
            <w:vMerge/>
            <w:tcBorders>
              <w:left w:val="nil"/>
              <w:right w:val="nil"/>
            </w:tcBorders>
            <w:vAlign w:val="center"/>
          </w:tcPr>
          <w:p w14:paraId="5C256157" w14:textId="77777777" w:rsidR="00A54BD9" w:rsidRPr="003E2E48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143BCC" w14:textId="77777777" w:rsidR="00A54BD9" w:rsidRPr="00627A96" w:rsidRDefault="00A54BD9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erage length of stay (day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46B7E2" w14:textId="3936E8AF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45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092A79" w14:textId="012DE384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2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AF47D5" w14:textId="18CC3400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01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63BB74" w14:textId="77777777" w:rsidR="00A54BD9" w:rsidRPr="00627A96" w:rsidRDefault="00A54BD9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B1B64" w14:textId="3B194F0F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BE46D9">
              <w:rPr>
                <w:rFonts w:ascii="Times New Roman" w:eastAsia="等线" w:hAnsi="Times New Roman" w:cs="Times New Roman"/>
                <w:sz w:val="18"/>
                <w:szCs w:val="18"/>
              </w:rPr>
              <w:t>1.101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F6CBC1" w14:textId="196738D9" w:rsidR="00A54BD9" w:rsidRPr="00627A96" w:rsidRDefault="00BE46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74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391D7" w14:textId="02678936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B6558D"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 w:rsidR="00BE46D9">
              <w:rPr>
                <w:rFonts w:ascii="Times New Roman" w:eastAsia="等线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2EC026" w14:textId="77777777" w:rsidR="00A54BD9" w:rsidRPr="00627A96" w:rsidRDefault="00A54BD9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8E1984" w14:textId="3B606673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40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75C122" w14:textId="051F09D4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3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F0991" w14:textId="1C7C7F6F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4</w:t>
            </w:r>
          </w:p>
        </w:tc>
      </w:tr>
      <w:tr w:rsidR="00A54BD9" w14:paraId="40E7E47B" w14:textId="77777777" w:rsidTr="00533ED3">
        <w:trPr>
          <w:trHeight w:val="499"/>
          <w:jc w:val="center"/>
        </w:trPr>
        <w:tc>
          <w:tcPr>
            <w:tcW w:w="1330" w:type="dxa"/>
            <w:vMerge/>
            <w:tcBorders>
              <w:left w:val="nil"/>
              <w:right w:val="nil"/>
            </w:tcBorders>
            <w:vAlign w:val="center"/>
          </w:tcPr>
          <w:p w14:paraId="72BCA19E" w14:textId="77777777" w:rsidR="00A54BD9" w:rsidRPr="003E2E48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9913038" w14:textId="77777777" w:rsidR="00A54BD9" w:rsidRPr="00627A96" w:rsidRDefault="00A54BD9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7-day all-cause readmission rate (%)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F3BE11" w14:textId="083D7130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12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ECF7754" w14:textId="51312984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44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21B398" w14:textId="37D01AE0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28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FF3C582" w14:textId="77777777" w:rsidR="00A54BD9" w:rsidRPr="00627A96" w:rsidRDefault="00A54BD9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5ECC64B" w14:textId="08FBA391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B6558D">
              <w:rPr>
                <w:rFonts w:ascii="Times New Roman" w:eastAsia="等线" w:hAnsi="Times New Roman" w:cs="Times New Roman"/>
                <w:sz w:val="18"/>
                <w:szCs w:val="18"/>
              </w:rPr>
              <w:t>0.029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78022AF" w14:textId="131DC72F" w:rsidR="00A54BD9" w:rsidRPr="00627A96" w:rsidRDefault="00B6558D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39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9BF5B95" w14:textId="37279CEF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B6558D">
              <w:rPr>
                <w:rFonts w:ascii="Times New Roman" w:eastAsia="等线" w:hAnsi="Times New Roman" w:cs="Times New Roman"/>
                <w:sz w:val="18"/>
                <w:szCs w:val="18"/>
              </w:rPr>
              <w:t>0.80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D292BF5" w14:textId="77777777" w:rsidR="00A54BD9" w:rsidRPr="00627A96" w:rsidRDefault="00A54BD9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F884520" w14:textId="7312D54A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11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9D09E69" w14:textId="2DF55F6F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70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5A0E6A" w14:textId="61F41759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6</w:t>
            </w:r>
          </w:p>
        </w:tc>
      </w:tr>
      <w:tr w:rsidR="00A54BD9" w14:paraId="119057AE" w14:textId="77777777" w:rsidTr="00533ED3">
        <w:trPr>
          <w:trHeight w:val="532"/>
          <w:jc w:val="center"/>
        </w:trPr>
        <w:tc>
          <w:tcPr>
            <w:tcW w:w="1330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B3512B6" w14:textId="77777777" w:rsidR="00A54BD9" w:rsidRPr="003E2E48" w:rsidRDefault="00A54BD9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1B834B" w14:textId="77777777" w:rsidR="00A54BD9" w:rsidRPr="00627A96" w:rsidRDefault="00A54BD9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30-day all-cause readmission rate (%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88B068" w14:textId="3DF04249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93</w:t>
            </w:r>
          </w:p>
        </w:tc>
        <w:tc>
          <w:tcPr>
            <w:tcW w:w="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6E46FA7" w14:textId="24D0024A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4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9C4CC2" w14:textId="2D52BDD3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0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398850" w14:textId="77777777" w:rsidR="00A54BD9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2F5D1A" w14:textId="18544F8A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BE46D9">
              <w:rPr>
                <w:rFonts w:ascii="Times New Roman" w:eastAsia="等线" w:hAnsi="Times New Roman" w:cs="Times New Roman"/>
                <w:sz w:val="18"/>
                <w:szCs w:val="18"/>
              </w:rPr>
              <w:t>0.149</w:t>
            </w:r>
          </w:p>
        </w:tc>
        <w:tc>
          <w:tcPr>
            <w:tcW w:w="8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13619F" w14:textId="59B361BD" w:rsidR="00A54BD9" w:rsidRPr="00627A96" w:rsidRDefault="00BE46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00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794ECED" w14:textId="3072EBF5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BE46D9">
              <w:rPr>
                <w:rFonts w:ascii="Times New Roman" w:eastAsia="等线" w:hAnsi="Times New Roman" w:cs="Times New Roman"/>
                <w:sz w:val="18"/>
                <w:szCs w:val="18"/>
              </w:rPr>
              <w:t>1.6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52039B" w14:textId="77777777" w:rsidR="00A54BD9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0614467" w14:textId="1230CB8C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14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E89D6E5" w14:textId="201FCB96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107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05E0DE" w14:textId="6A5A82E1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33</w:t>
            </w:r>
          </w:p>
        </w:tc>
      </w:tr>
      <w:tr w:rsidR="00A54BD9" w:rsidRPr="00997E60" w14:paraId="542588D7" w14:textId="77777777" w:rsidTr="00533ED3">
        <w:trPr>
          <w:trHeight w:val="499"/>
          <w:jc w:val="center"/>
        </w:trPr>
        <w:tc>
          <w:tcPr>
            <w:tcW w:w="133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9805612" w14:textId="5CCBDA78" w:rsidR="00A54BD9" w:rsidRPr="003E2E48" w:rsidRDefault="003E2E48" w:rsidP="00D651DA">
            <w:pPr>
              <w:widowControl/>
              <w:jc w:val="center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</w:pPr>
            <w:r w:rsidRPr="003E2E48">
              <w:rPr>
                <w:rFonts w:ascii="Times New Roman" w:eastAsia="等线" w:hAnsi="Times New Roman" w:cs="Times New Roman"/>
                <w:b/>
                <w:bCs/>
                <w:color w:val="000000" w:themeColor="text1"/>
                <w:kern w:val="0"/>
                <w:sz w:val="18"/>
                <w:szCs w:val="18"/>
                <w:lang w:bidi="ar"/>
              </w:rPr>
              <w:t>URRBMI</w:t>
            </w:r>
          </w:p>
        </w:tc>
        <w:tc>
          <w:tcPr>
            <w:tcW w:w="203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72E2A7" w14:textId="77777777" w:rsidR="00A54BD9" w:rsidRPr="00627A96" w:rsidRDefault="00A54BD9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Ln</w:t>
            </w: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</w:t>
            </w:r>
            <w:r w:rsidRPr="00627A9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(</w:t>
            </w: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erage expenditure per hospital admission + 1</w:t>
            </w:r>
            <w:r w:rsidRPr="00627A9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)</w:t>
            </w: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</w:t>
            </w:r>
          </w:p>
        </w:tc>
        <w:tc>
          <w:tcPr>
            <w:tcW w:w="7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6E1303" w14:textId="55A09D24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DC14C1" w14:textId="2660D79A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8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1538EE" w14:textId="170DF8B5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78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3601C3" w14:textId="77777777" w:rsidR="00A54BD9" w:rsidRPr="00627A96" w:rsidRDefault="00A54BD9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EE870E" w14:textId="15CA1BB2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B6558D">
              <w:rPr>
                <w:rFonts w:ascii="Times New Roman" w:eastAsia="等线" w:hAnsi="Times New Roman" w:cs="Times New Roman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8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C00F9C" w14:textId="19CBC7C4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37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23A040" w14:textId="447133B6" w:rsidR="00A54BD9" w:rsidRPr="00627A96" w:rsidRDefault="00E429E1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B6558D">
              <w:rPr>
                <w:rFonts w:ascii="Times New Roman" w:eastAsia="等线" w:hAnsi="Times New Roman" w:cs="Times New Roman"/>
                <w:sz w:val="18"/>
                <w:szCs w:val="18"/>
              </w:rPr>
              <w:t>0.90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78327" w14:textId="77777777" w:rsidR="00A54BD9" w:rsidRPr="00627A96" w:rsidRDefault="00A54BD9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FF4915" w14:textId="3342CD9C" w:rsidR="00A54BD9" w:rsidRPr="00627A96" w:rsidRDefault="00533ED3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72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A38346" w14:textId="471A26F8" w:rsidR="00A54BD9" w:rsidRPr="00627A96" w:rsidRDefault="00533ED3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EFC356" w14:textId="170002C8" w:rsidR="00A54BD9" w:rsidRPr="00627A96" w:rsidRDefault="00533ED3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17</w:t>
            </w:r>
          </w:p>
        </w:tc>
      </w:tr>
      <w:tr w:rsidR="00A54BD9" w:rsidRPr="00997E60" w14:paraId="7080DB96" w14:textId="77777777" w:rsidTr="00533ED3">
        <w:trPr>
          <w:trHeight w:val="499"/>
          <w:jc w:val="center"/>
        </w:trPr>
        <w:tc>
          <w:tcPr>
            <w:tcW w:w="1330" w:type="dxa"/>
            <w:vMerge/>
            <w:tcBorders>
              <w:left w:val="nil"/>
              <w:right w:val="nil"/>
            </w:tcBorders>
          </w:tcPr>
          <w:p w14:paraId="3EFF8EB3" w14:textId="77777777" w:rsidR="00A54BD9" w:rsidRPr="00997E60" w:rsidRDefault="00A54BD9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FF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1246C3" w14:textId="77777777" w:rsidR="00A54BD9" w:rsidRPr="00627A96" w:rsidRDefault="00A54BD9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Ln</w:t>
            </w: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 xml:space="preserve"> </w:t>
            </w:r>
            <w:r w:rsidRPr="00627A96">
              <w:rPr>
                <w:rFonts w:ascii="Times New Roman" w:eastAsia="等线" w:hAnsi="Times New Roman" w:cs="Times New Roman" w:hint="eastAsia"/>
                <w:b/>
                <w:bCs/>
                <w:kern w:val="0"/>
                <w:sz w:val="18"/>
                <w:szCs w:val="18"/>
                <w:lang w:bidi="ar"/>
              </w:rPr>
              <w:t>(</w:t>
            </w: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OOP per hospital admission + 1)</w:t>
            </w:r>
          </w:p>
        </w:tc>
        <w:tc>
          <w:tcPr>
            <w:tcW w:w="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318998" w14:textId="5EDE16A0" w:rsidR="00A54BD9" w:rsidRPr="00627A96" w:rsidRDefault="00533ED3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0</w:t>
            </w:r>
            <w:r w:rsidR="00B6558D">
              <w:rPr>
                <w:rFonts w:ascii="Times New Roman" w:eastAsia="等线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47875A5" w14:textId="62319BF9" w:rsidR="00A54BD9" w:rsidRPr="00627A96" w:rsidRDefault="00533ED3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0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46044B" w14:textId="5F9D3518" w:rsidR="00A54BD9" w:rsidRPr="00627A96" w:rsidRDefault="00533ED3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0**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51FAAC7" w14:textId="77777777" w:rsidR="00A54BD9" w:rsidRPr="00627A96" w:rsidRDefault="00A54BD9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7861C" w14:textId="4E5E42FC" w:rsidR="00A54BD9" w:rsidRPr="00627A96" w:rsidRDefault="00533ED3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</w:t>
            </w:r>
            <w:r w:rsidR="00B6558D">
              <w:rPr>
                <w:rFonts w:ascii="Times New Roman" w:eastAsia="等线" w:hAnsi="Times New Roman" w:cs="Times New Roman"/>
                <w:sz w:val="18"/>
                <w:szCs w:val="18"/>
              </w:rPr>
              <w:t>03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10B6A3" w14:textId="2F0F70BF" w:rsidR="00A54BD9" w:rsidRPr="00627A96" w:rsidRDefault="00533ED3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37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3B7C95" w14:textId="7A10D4EF" w:rsidR="00A54BD9" w:rsidRPr="00627A96" w:rsidRDefault="00533ED3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 w:rsidR="00B6558D">
              <w:rPr>
                <w:rFonts w:ascii="Times New Roman" w:eastAsia="等线" w:hAnsi="Times New Roman" w:cs="Times New Roman"/>
                <w:sz w:val="18"/>
                <w:szCs w:val="18"/>
              </w:rPr>
              <w:t>1.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273326" w14:textId="77777777" w:rsidR="00A54BD9" w:rsidRPr="00627A96" w:rsidRDefault="00A54BD9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E21C89" w14:textId="509FFEE4" w:rsidR="00A54BD9" w:rsidRPr="00627A96" w:rsidRDefault="00533ED3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7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6D848B" w14:textId="1684A484" w:rsidR="00A54BD9" w:rsidRPr="00627A96" w:rsidRDefault="00533ED3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04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829AFF" w14:textId="5E69CC9F" w:rsidR="00A54BD9" w:rsidRPr="00627A96" w:rsidRDefault="00533ED3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13**</w:t>
            </w:r>
          </w:p>
        </w:tc>
      </w:tr>
      <w:tr w:rsidR="00533ED3" w:rsidRPr="00997E60" w14:paraId="5DD2592A" w14:textId="77777777" w:rsidTr="00533ED3">
        <w:trPr>
          <w:trHeight w:val="499"/>
          <w:jc w:val="center"/>
        </w:trPr>
        <w:tc>
          <w:tcPr>
            <w:tcW w:w="1330" w:type="dxa"/>
            <w:vMerge/>
            <w:tcBorders>
              <w:left w:val="nil"/>
              <w:right w:val="nil"/>
            </w:tcBorders>
          </w:tcPr>
          <w:p w14:paraId="1D926326" w14:textId="77777777" w:rsidR="00533ED3" w:rsidRPr="00997E60" w:rsidRDefault="00533ED3" w:rsidP="00533ED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3F25B4F" w14:textId="22E9D86D" w:rsidR="00533ED3" w:rsidRPr="00627A96" w:rsidRDefault="00533ED3" w:rsidP="00533ED3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</w:pP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Average length of stay (day)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3A5A982" w14:textId="08A699BB" w:rsidR="00533ED3" w:rsidRPr="00627A96" w:rsidRDefault="00533ED3" w:rsidP="00533ED3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26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64C8D4" w14:textId="7A645BE5" w:rsidR="00533ED3" w:rsidRPr="00627A96" w:rsidRDefault="00533ED3" w:rsidP="00533ED3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17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679365F" w14:textId="77264C89" w:rsidR="00533ED3" w:rsidRPr="00627A96" w:rsidRDefault="00533ED3" w:rsidP="00533ED3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327ADB0" w14:textId="77777777" w:rsidR="00533ED3" w:rsidRPr="00627A96" w:rsidRDefault="00533ED3" w:rsidP="00533ED3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43EDDE1" w14:textId="135316CA" w:rsidR="00533ED3" w:rsidRPr="00627A96" w:rsidRDefault="00533ED3" w:rsidP="00533ED3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865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AD2C946" w14:textId="759DEFF6" w:rsidR="00533ED3" w:rsidRPr="00627A96" w:rsidRDefault="00533ED3" w:rsidP="00533ED3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486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804651" w14:textId="470BB37E" w:rsidR="00533ED3" w:rsidRPr="00627A96" w:rsidRDefault="00533ED3" w:rsidP="00533ED3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78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B165AA2" w14:textId="77777777" w:rsidR="00533ED3" w:rsidRPr="00627A96" w:rsidRDefault="00533ED3" w:rsidP="00533ED3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9FBE15" w14:textId="26F1BDD2" w:rsidR="00533ED3" w:rsidRPr="00627A96" w:rsidRDefault="00533ED3" w:rsidP="00533ED3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08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24C2589" w14:textId="0A1E881E" w:rsidR="00533ED3" w:rsidRPr="00627A96" w:rsidRDefault="00D32E38" w:rsidP="00533ED3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3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E48E6FD" w14:textId="5BAB6DBF" w:rsidR="00533ED3" w:rsidRPr="00627A96" w:rsidRDefault="00D32E38" w:rsidP="00533ED3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21</w:t>
            </w:r>
          </w:p>
        </w:tc>
      </w:tr>
      <w:tr w:rsidR="00A54BD9" w:rsidRPr="00997E60" w14:paraId="71078386" w14:textId="77777777" w:rsidTr="00533ED3">
        <w:trPr>
          <w:trHeight w:val="499"/>
          <w:jc w:val="center"/>
        </w:trPr>
        <w:tc>
          <w:tcPr>
            <w:tcW w:w="1330" w:type="dxa"/>
            <w:vMerge/>
            <w:tcBorders>
              <w:left w:val="nil"/>
              <w:right w:val="nil"/>
            </w:tcBorders>
          </w:tcPr>
          <w:p w14:paraId="291A16AC" w14:textId="77777777" w:rsidR="00A54BD9" w:rsidRPr="00997E60" w:rsidRDefault="00A54BD9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3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8E47FAD" w14:textId="77777777" w:rsidR="00A54BD9" w:rsidRPr="00627A96" w:rsidRDefault="00A54BD9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7-day all-cause readmission rate (%)</w:t>
            </w:r>
          </w:p>
        </w:tc>
        <w:tc>
          <w:tcPr>
            <w:tcW w:w="74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102FCB8" w14:textId="797D8E6D" w:rsidR="00A54BD9" w:rsidRPr="00627A96" w:rsidRDefault="00D32E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28</w:t>
            </w:r>
          </w:p>
        </w:tc>
        <w:tc>
          <w:tcPr>
            <w:tcW w:w="73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A5F5C4" w14:textId="49C10DBA" w:rsidR="00A54BD9" w:rsidRPr="00627A96" w:rsidRDefault="00D32E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38</w:t>
            </w:r>
          </w:p>
        </w:tc>
        <w:tc>
          <w:tcPr>
            <w:tcW w:w="89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BD2084B" w14:textId="23F982E6" w:rsidR="00A54BD9" w:rsidRPr="00627A96" w:rsidRDefault="00D32E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74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394DF8A" w14:textId="77777777" w:rsidR="00A54BD9" w:rsidRPr="00627A96" w:rsidRDefault="00A54BD9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150971C" w14:textId="165C6B60" w:rsidR="00A54BD9" w:rsidRPr="00627A96" w:rsidRDefault="00D32E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</w:t>
            </w:r>
            <w:r w:rsidR="00125A1A">
              <w:rPr>
                <w:rFonts w:ascii="Times New Roman" w:eastAsia="等线" w:hAnsi="Times New Roman" w:cs="Times New Roman"/>
                <w:sz w:val="18"/>
                <w:szCs w:val="18"/>
              </w:rPr>
              <w:t>322</w:t>
            </w:r>
          </w:p>
        </w:tc>
        <w:tc>
          <w:tcPr>
            <w:tcW w:w="81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BC1EF2D" w14:textId="53F494D5" w:rsidR="00A54BD9" w:rsidRPr="00627A96" w:rsidRDefault="00D32E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73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A0181AB" w14:textId="48FCB1AC" w:rsidR="00A54BD9" w:rsidRPr="00627A96" w:rsidRDefault="00D32E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</w:t>
            </w:r>
            <w:r w:rsidR="00125A1A">
              <w:rPr>
                <w:rFonts w:ascii="Times New Roman" w:eastAsia="等线" w:hAnsi="Times New Roman" w:cs="Times New Roman"/>
                <w:sz w:val="18"/>
                <w:szCs w:val="18"/>
              </w:rPr>
              <w:t>16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**</w:t>
            </w:r>
          </w:p>
        </w:tc>
        <w:tc>
          <w:tcPr>
            <w:tcW w:w="2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6D83B62" w14:textId="77777777" w:rsidR="00A54BD9" w:rsidRPr="00627A96" w:rsidRDefault="00A54BD9" w:rsidP="00D651DA">
            <w:pPr>
              <w:jc w:val="right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06B1CA1" w14:textId="443F9415" w:rsidR="00A54BD9" w:rsidRPr="00627A96" w:rsidRDefault="00D32E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72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08363A69" w14:textId="157A0B04" w:rsidR="00A54BD9" w:rsidRPr="00627A96" w:rsidRDefault="00D32E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63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36B9388" w14:textId="399078AE" w:rsidR="00A54BD9" w:rsidRPr="00627A96" w:rsidRDefault="00D32E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28</w:t>
            </w:r>
          </w:p>
        </w:tc>
      </w:tr>
      <w:tr w:rsidR="00A54BD9" w:rsidRPr="00997E60" w14:paraId="5DE00492" w14:textId="77777777" w:rsidTr="00533ED3">
        <w:trPr>
          <w:trHeight w:val="532"/>
          <w:jc w:val="center"/>
        </w:trPr>
        <w:tc>
          <w:tcPr>
            <w:tcW w:w="1330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484D9195" w14:textId="77777777" w:rsidR="00A54BD9" w:rsidRPr="00997E60" w:rsidRDefault="00A54BD9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:lang w:bidi="ar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62D6DC2A" w14:textId="77777777" w:rsidR="00A54BD9" w:rsidRPr="00627A96" w:rsidRDefault="00A54BD9" w:rsidP="00D651DA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b/>
                <w:bCs/>
                <w:sz w:val="18"/>
                <w:szCs w:val="18"/>
              </w:rPr>
            </w:pPr>
            <w:r w:rsidRPr="00627A96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:lang w:bidi="ar"/>
              </w:rPr>
              <w:t>30-day all-cause readmission rate (%)</w:t>
            </w:r>
          </w:p>
        </w:tc>
        <w:tc>
          <w:tcPr>
            <w:tcW w:w="74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7C92BB2" w14:textId="18BD6656" w:rsidR="00A54BD9" w:rsidRPr="00627A96" w:rsidRDefault="00D32E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94</w:t>
            </w:r>
          </w:p>
        </w:tc>
        <w:tc>
          <w:tcPr>
            <w:tcW w:w="73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2B9E2FD8" w14:textId="2E7C5881" w:rsidR="00A54BD9" w:rsidRPr="00627A96" w:rsidRDefault="00D32E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037</w:t>
            </w:r>
          </w:p>
        </w:tc>
        <w:tc>
          <w:tcPr>
            <w:tcW w:w="89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6E9E45B0" w14:textId="5F089A20" w:rsidR="00A54BD9" w:rsidRPr="00627A96" w:rsidRDefault="00D32E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55*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48E45112" w14:textId="77777777" w:rsidR="00A54BD9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9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A06FB2C" w14:textId="001A90BE" w:rsidR="00A54BD9" w:rsidRPr="00627A96" w:rsidRDefault="00D32E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2.</w:t>
            </w:r>
            <w:r w:rsidR="00B6558D">
              <w:rPr>
                <w:rFonts w:ascii="Times New Roman" w:eastAsia="等线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81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8DECCCE" w14:textId="5EB84D65" w:rsidR="00A54BD9" w:rsidRPr="00627A96" w:rsidRDefault="00D32E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31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663E490" w14:textId="375205F7" w:rsidR="00A54BD9" w:rsidRPr="00627A96" w:rsidRDefault="00D32E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1.</w:t>
            </w:r>
            <w:r w:rsidR="00B6558D">
              <w:rPr>
                <w:rFonts w:ascii="Times New Roman" w:eastAsia="等线" w:hAnsi="Times New Roman" w:cs="Times New Roman"/>
                <w:sz w:val="18"/>
                <w:szCs w:val="18"/>
              </w:rPr>
              <w:t>5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3*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1144272E" w14:textId="77777777" w:rsidR="00A54BD9" w:rsidRPr="00627A96" w:rsidRDefault="00A54BD9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</w:p>
        </w:tc>
        <w:tc>
          <w:tcPr>
            <w:tcW w:w="80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7E9FD265" w14:textId="6EC14F9A" w:rsidR="00A54BD9" w:rsidRPr="00627A96" w:rsidRDefault="00D32E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081</w:t>
            </w:r>
          </w:p>
        </w:tc>
        <w:tc>
          <w:tcPr>
            <w:tcW w:w="7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54575FDB" w14:textId="3A51F562" w:rsidR="00A54BD9" w:rsidRPr="00627A96" w:rsidRDefault="00D32E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0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.11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14:paraId="37053571" w14:textId="0B8749E5" w:rsidR="00A54BD9" w:rsidRPr="00627A96" w:rsidRDefault="00D32E38" w:rsidP="00D651DA">
            <w:pPr>
              <w:widowControl/>
              <w:jc w:val="right"/>
              <w:textAlignment w:val="center"/>
              <w:rPr>
                <w:rFonts w:ascii="Times New Roman" w:eastAsia="等线" w:hAnsi="Times New Roman" w:cs="Times New Roman"/>
                <w:sz w:val="18"/>
                <w:szCs w:val="18"/>
              </w:rPr>
            </w:pPr>
            <w:r>
              <w:rPr>
                <w:rFonts w:ascii="Times New Roman" w:eastAsia="等线" w:hAnsi="Times New Roman" w:cs="Times New Roman" w:hint="eastAsia"/>
                <w:sz w:val="18"/>
                <w:szCs w:val="18"/>
              </w:rPr>
              <w:t>-</w:t>
            </w:r>
            <w:r>
              <w:rPr>
                <w:rFonts w:ascii="Times New Roman" w:eastAsia="等线" w:hAnsi="Times New Roman" w:cs="Times New Roman"/>
                <w:sz w:val="18"/>
                <w:szCs w:val="18"/>
              </w:rPr>
              <w:t>0.69</w:t>
            </w:r>
          </w:p>
        </w:tc>
      </w:tr>
    </w:tbl>
    <w:p w14:paraId="761C2AAE" w14:textId="77777777" w:rsidR="00A54BD9" w:rsidRPr="000E5B8D" w:rsidRDefault="00A54BD9" w:rsidP="00A54BD9">
      <w:pPr>
        <w:rPr>
          <w:rFonts w:ascii="Times New Roman" w:hAnsi="Times New Roman" w:cs="Times New Roman"/>
          <w:sz w:val="24"/>
          <w:szCs w:val="24"/>
        </w:rPr>
      </w:pPr>
      <w:r w:rsidRPr="00997E60">
        <w:rPr>
          <w:rFonts w:ascii="Times New Roman" w:hAnsi="Times New Roman" w:cs="Times New Roman"/>
          <w:sz w:val="24"/>
          <w:szCs w:val="24"/>
        </w:rPr>
        <w:t>Note: The significance levels of 1%, 5%, and 10% are denoted by ***, **, and *, respectively.</w:t>
      </w:r>
    </w:p>
    <w:p w14:paraId="26C7E39F" w14:textId="77777777" w:rsidR="00A54BD9" w:rsidRPr="00A54BD9" w:rsidRDefault="00A54BD9" w:rsidP="00A6722C">
      <w:pPr>
        <w:rPr>
          <w:rFonts w:ascii="Times New Roman" w:hAnsi="Times New Roman" w:cs="Times New Roman"/>
          <w:sz w:val="24"/>
          <w:szCs w:val="24"/>
        </w:rPr>
      </w:pPr>
    </w:p>
    <w:bookmarkEnd w:id="0"/>
    <w:p w14:paraId="10C97A66" w14:textId="77777777" w:rsidR="0013711D" w:rsidRDefault="0013711D"/>
    <w:sectPr w:rsidR="0013711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762CC2B" w14:textId="77777777" w:rsidR="009363C0" w:rsidRDefault="009363C0" w:rsidP="00A6722C">
      <w:r>
        <w:separator/>
      </w:r>
    </w:p>
  </w:endnote>
  <w:endnote w:type="continuationSeparator" w:id="0">
    <w:p w14:paraId="7DB91F53" w14:textId="77777777" w:rsidR="009363C0" w:rsidRDefault="009363C0" w:rsidP="00A672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F1310C" w14:textId="77777777" w:rsidR="009363C0" w:rsidRDefault="009363C0" w:rsidP="00A6722C">
      <w:r>
        <w:separator/>
      </w:r>
    </w:p>
  </w:footnote>
  <w:footnote w:type="continuationSeparator" w:id="0">
    <w:p w14:paraId="39FA295F" w14:textId="77777777" w:rsidR="009363C0" w:rsidRDefault="009363C0" w:rsidP="00A672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M2NTEyMLM0MTcztTRR0lEKTi0uzszPAykwrgUAujQAQywAAAA="/>
  </w:docVars>
  <w:rsids>
    <w:rsidRoot w:val="00690E8C"/>
    <w:rsid w:val="000E57EC"/>
    <w:rsid w:val="00125A1A"/>
    <w:rsid w:val="0013711D"/>
    <w:rsid w:val="001A1738"/>
    <w:rsid w:val="001D0C82"/>
    <w:rsid w:val="002737FE"/>
    <w:rsid w:val="003E2E48"/>
    <w:rsid w:val="004238E0"/>
    <w:rsid w:val="00446D68"/>
    <w:rsid w:val="00533ED3"/>
    <w:rsid w:val="00627A96"/>
    <w:rsid w:val="00660764"/>
    <w:rsid w:val="00690E8C"/>
    <w:rsid w:val="007B3AFB"/>
    <w:rsid w:val="009363C0"/>
    <w:rsid w:val="009375A0"/>
    <w:rsid w:val="00997E60"/>
    <w:rsid w:val="009A0E2C"/>
    <w:rsid w:val="00A54BD9"/>
    <w:rsid w:val="00A6722C"/>
    <w:rsid w:val="00B6558D"/>
    <w:rsid w:val="00BE46D9"/>
    <w:rsid w:val="00D30C1F"/>
    <w:rsid w:val="00D32E38"/>
    <w:rsid w:val="00E429E1"/>
    <w:rsid w:val="00E90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A5652B1"/>
  <w15:chartTrackingRefBased/>
  <w15:docId w15:val="{D0BF61A6-60D2-440B-8113-59F0D216D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6722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722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722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722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722C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A6722C"/>
    <w:rPr>
      <w:color w:val="0026E5"/>
      <w:u w:val="single"/>
    </w:rPr>
  </w:style>
  <w:style w:type="character" w:styleId="a8">
    <w:name w:val="FollowedHyperlink"/>
    <w:basedOn w:val="a0"/>
    <w:uiPriority w:val="99"/>
    <w:semiHidden/>
    <w:unhideWhenUsed/>
    <w:rsid w:val="00A6722C"/>
    <w:rPr>
      <w:color w:val="7E1FAD"/>
      <w:u w:val="single"/>
    </w:rPr>
  </w:style>
  <w:style w:type="paragraph" w:customStyle="1" w:styleId="msonormal0">
    <w:name w:val="msonormal"/>
    <w:basedOn w:val="a"/>
    <w:rsid w:val="00A672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A672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5">
    <w:name w:val="xl65"/>
    <w:basedOn w:val="a"/>
    <w:rsid w:val="00A6722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table" w:styleId="a9">
    <w:name w:val="Table Grid"/>
    <w:basedOn w:val="a1"/>
    <w:uiPriority w:val="39"/>
    <w:rsid w:val="00A672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400</Words>
  <Characters>2284</Characters>
  <Application>Microsoft Office Word</Application>
  <DocSecurity>0</DocSecurity>
  <Lines>19</Lines>
  <Paragraphs>5</Paragraphs>
  <ScaleCrop>false</ScaleCrop>
  <Company/>
  <LinksUpToDate>false</LinksUpToDate>
  <CharactersWithSpaces>2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K GX</dc:creator>
  <cp:keywords/>
  <dc:description/>
  <cp:lastModifiedBy>坤河</cp:lastModifiedBy>
  <cp:revision>3</cp:revision>
  <dcterms:created xsi:type="dcterms:W3CDTF">2024-04-28T09:08:00Z</dcterms:created>
  <dcterms:modified xsi:type="dcterms:W3CDTF">2024-05-05T13:42:00Z</dcterms:modified>
</cp:coreProperties>
</file>